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860"/>
        <w:gridCol w:w="840"/>
        <w:gridCol w:w="1372"/>
        <w:gridCol w:w="992"/>
        <w:gridCol w:w="1418"/>
        <w:gridCol w:w="1134"/>
      </w:tblGrid>
      <w:tr w:rsidR="00483E41" w:rsidRPr="00483E41" w14:paraId="10587F1B" w14:textId="77777777" w:rsidTr="00466760">
        <w:trPr>
          <w:trHeight w:val="345"/>
        </w:trPr>
        <w:tc>
          <w:tcPr>
            <w:tcW w:w="935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884BA" w14:textId="25982709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 table</w:t>
            </w: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Distribution of intracerebral hemorrhage and subarachnoid hemorrhage in hemorrhagic stroke according to the intervention method</w:t>
            </w:r>
          </w:p>
        </w:tc>
      </w:tr>
      <w:tr w:rsidR="00483E41" w:rsidRPr="00483E41" w14:paraId="7F0FB48F" w14:textId="77777777" w:rsidTr="00466760">
        <w:trPr>
          <w:trHeight w:val="345"/>
        </w:trPr>
        <w:tc>
          <w:tcPr>
            <w:tcW w:w="2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10F6BE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ype of Hemorrhagic stroke</w:t>
            </w:r>
          </w:p>
        </w:tc>
        <w:tc>
          <w:tcPr>
            <w:tcW w:w="170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6A463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91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6D457D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</w:tr>
      <w:tr w:rsidR="00483E41" w:rsidRPr="00483E41" w14:paraId="44081996" w14:textId="77777777" w:rsidTr="00466760">
        <w:trPr>
          <w:trHeight w:val="330"/>
        </w:trPr>
        <w:tc>
          <w:tcPr>
            <w:tcW w:w="2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EBE39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245651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103174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ndovascular treatment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45E250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raniotomy</w:t>
            </w:r>
          </w:p>
        </w:tc>
      </w:tr>
      <w:tr w:rsidR="00466760" w:rsidRPr="00483E41" w14:paraId="66C5F3C4" w14:textId="77777777" w:rsidTr="00466760">
        <w:trPr>
          <w:trHeight w:val="330"/>
        </w:trPr>
        <w:tc>
          <w:tcPr>
            <w:tcW w:w="2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A7985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4979E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959FF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E5E0F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B37CC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8587D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782EA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466760" w:rsidRPr="00483E41" w14:paraId="0FE6EAF4" w14:textId="77777777" w:rsidTr="00466760">
        <w:trPr>
          <w:trHeight w:val="345"/>
        </w:trPr>
        <w:tc>
          <w:tcPr>
            <w:tcW w:w="2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59F36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559CD55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25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7133D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319F171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74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02D34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FE303B9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5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2B642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</w:tr>
      <w:tr w:rsidR="00466760" w:rsidRPr="00483E41" w14:paraId="2BA9AE07" w14:textId="77777777" w:rsidTr="00466760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587A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tracerebral </w:t>
            </w:r>
            <w:proofErr w:type="spellStart"/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emorrha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EFEE2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74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517A5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.3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C8CBDD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1BC98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ECEEDC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6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42705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.2 </w:t>
            </w:r>
          </w:p>
        </w:tc>
      </w:tr>
      <w:tr w:rsidR="00466760" w:rsidRPr="00483E41" w14:paraId="642EE73C" w14:textId="77777777" w:rsidTr="00466760">
        <w:trPr>
          <w:trHeight w:val="3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619C3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barachnoid </w:t>
            </w:r>
            <w:proofErr w:type="spellStart"/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emorrha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71D4D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7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BF1CB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.2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87E09A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01DFC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6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AFC33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0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A1E73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1 </w:t>
            </w:r>
          </w:p>
        </w:tc>
      </w:tr>
      <w:tr w:rsidR="00466760" w:rsidRPr="00483E41" w14:paraId="15846CC4" w14:textId="77777777" w:rsidTr="00466760">
        <w:trPr>
          <w:trHeight w:val="34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9D13E" w14:textId="4726BA42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</w:t>
            </w:r>
            <w:r w:rsidR="009A59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48D3FAB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8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9D05E9C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9CA5831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2A6419E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F3020DD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6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469AFA6" w14:textId="77777777" w:rsidR="00483E41" w:rsidRPr="00483E41" w:rsidRDefault="00483E41" w:rsidP="00483E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3E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 </w:t>
            </w:r>
          </w:p>
        </w:tc>
      </w:tr>
    </w:tbl>
    <w:p w14:paraId="00D38AAA" w14:textId="15BA677B" w:rsidR="00496470" w:rsidRPr="009A5974" w:rsidRDefault="009A5974" w:rsidP="009A5974">
      <w:pPr>
        <w:rPr>
          <w:rFonts w:ascii="Times New Roman" w:hAnsi="Times New Roman" w:cs="Times New Roman"/>
        </w:rPr>
      </w:pPr>
      <w:r w:rsidRPr="009A5974">
        <w:rPr>
          <w:rFonts w:ascii="Times New Roman" w:hAnsi="Times New Roman" w:cs="Times New Roman"/>
        </w:rPr>
        <w:t xml:space="preserve">* Others: </w:t>
      </w:r>
      <w:proofErr w:type="spellStart"/>
      <w:r w:rsidR="00C806E4" w:rsidRPr="00C806E4">
        <w:rPr>
          <w:rFonts w:ascii="Times New Roman" w:hAnsi="Times New Roman" w:cs="Times New Roman"/>
        </w:rPr>
        <w:t>Nontraumatic</w:t>
      </w:r>
      <w:proofErr w:type="spellEnd"/>
      <w:r w:rsidR="00C806E4" w:rsidRPr="00C806E4">
        <w:rPr>
          <w:rFonts w:ascii="Times New Roman" w:hAnsi="Times New Roman" w:cs="Times New Roman"/>
        </w:rPr>
        <w:t xml:space="preserve"> subdural </w:t>
      </w:r>
      <w:r w:rsidR="00C806E4">
        <w:rPr>
          <w:rFonts w:ascii="Times New Roman" w:hAnsi="Times New Roman" w:cs="Times New Roman"/>
        </w:rPr>
        <w:t xml:space="preserve">or extradural </w:t>
      </w:r>
      <w:proofErr w:type="spellStart"/>
      <w:r w:rsidR="00C806E4" w:rsidRPr="00C806E4">
        <w:rPr>
          <w:rFonts w:ascii="Times New Roman" w:hAnsi="Times New Roman" w:cs="Times New Roman"/>
        </w:rPr>
        <w:t>haemorrhage</w:t>
      </w:r>
      <w:bookmarkStart w:id="0" w:name="_GoBack"/>
      <w:bookmarkEnd w:id="0"/>
      <w:proofErr w:type="spellEnd"/>
    </w:p>
    <w:sectPr w:rsidR="00496470" w:rsidRPr="009A5974" w:rsidSect="00645E3B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1640C8" w14:textId="77777777" w:rsidR="00483A6D" w:rsidRDefault="00483A6D" w:rsidP="009C05F8">
      <w:pPr>
        <w:spacing w:after="0" w:line="240" w:lineRule="auto"/>
      </w:pPr>
      <w:r>
        <w:separator/>
      </w:r>
    </w:p>
  </w:endnote>
  <w:endnote w:type="continuationSeparator" w:id="0">
    <w:p w14:paraId="1B9C33FE" w14:textId="77777777" w:rsidR="00483A6D" w:rsidRDefault="00483A6D" w:rsidP="009C0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1052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691423" w14:textId="445EA378" w:rsidR="009C05F8" w:rsidRDefault="009C05F8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06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A6997F" w14:textId="77777777" w:rsidR="009C05F8" w:rsidRDefault="009C05F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D28B4D" w14:textId="77777777" w:rsidR="00483A6D" w:rsidRDefault="00483A6D" w:rsidP="009C05F8">
      <w:pPr>
        <w:spacing w:after="0" w:line="240" w:lineRule="auto"/>
      </w:pPr>
      <w:r>
        <w:separator/>
      </w:r>
    </w:p>
  </w:footnote>
  <w:footnote w:type="continuationSeparator" w:id="0">
    <w:p w14:paraId="09DCD9F8" w14:textId="77777777" w:rsidR="00483A6D" w:rsidRDefault="00483A6D" w:rsidP="009C0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E967E7"/>
    <w:multiLevelType w:val="hybridMultilevel"/>
    <w:tmpl w:val="8BA0160A"/>
    <w:lvl w:ilvl="0" w:tplc="F06E2B74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5F8"/>
    <w:rsid w:val="00051922"/>
    <w:rsid w:val="00466760"/>
    <w:rsid w:val="00483574"/>
    <w:rsid w:val="00483A6D"/>
    <w:rsid w:val="00483E41"/>
    <w:rsid w:val="00496470"/>
    <w:rsid w:val="00560CA7"/>
    <w:rsid w:val="00645E3B"/>
    <w:rsid w:val="0066615A"/>
    <w:rsid w:val="00677048"/>
    <w:rsid w:val="00747880"/>
    <w:rsid w:val="009A5974"/>
    <w:rsid w:val="009C05F8"/>
    <w:rsid w:val="00A0786B"/>
    <w:rsid w:val="00A245F6"/>
    <w:rsid w:val="00C806E4"/>
    <w:rsid w:val="00EE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5947F"/>
  <w15:chartTrackingRefBased/>
  <w15:docId w15:val="{BC28A787-8123-4243-9B8A-6A9E1CCA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05F8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C05F8"/>
    <w:rPr>
      <w:rFonts w:eastAsiaTheme="minorEastAsia"/>
      <w:sz w:val="20"/>
      <w:lang w:eastAsia="ko-KR"/>
      <w14:ligatures w14:val="none"/>
    </w:rPr>
  </w:style>
  <w:style w:type="paragraph" w:styleId="a4">
    <w:name w:val="footer"/>
    <w:basedOn w:val="a"/>
    <w:link w:val="Char0"/>
    <w:uiPriority w:val="99"/>
    <w:unhideWhenUsed/>
    <w:rsid w:val="009C0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C05F8"/>
    <w:rPr>
      <w:rFonts w:eastAsiaTheme="minorEastAsia"/>
      <w:sz w:val="20"/>
      <w:lang w:eastAsia="ko-KR"/>
      <w14:ligatures w14:val="none"/>
    </w:rPr>
  </w:style>
  <w:style w:type="character" w:styleId="a5">
    <w:name w:val="line number"/>
    <w:basedOn w:val="a0"/>
    <w:uiPriority w:val="99"/>
    <w:semiHidden/>
    <w:unhideWhenUsed/>
    <w:rsid w:val="009C05F8"/>
  </w:style>
  <w:style w:type="paragraph" w:styleId="a6">
    <w:name w:val="Revision"/>
    <w:hidden/>
    <w:uiPriority w:val="99"/>
    <w:semiHidden/>
    <w:rsid w:val="009C05F8"/>
    <w:pPr>
      <w:spacing w:after="0" w:line="240" w:lineRule="auto"/>
    </w:pPr>
    <w:rPr>
      <w:sz w:val="20"/>
      <w:lang w:eastAsia="ko-KR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051922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05192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051922"/>
    <w:rPr>
      <w:rFonts w:eastAsiaTheme="minorEastAsia"/>
      <w:sz w:val="20"/>
      <w:szCs w:val="20"/>
      <w:lang w:eastAsia="ko-KR"/>
      <w14:ligatures w14:val="none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5192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051922"/>
    <w:rPr>
      <w:rFonts w:eastAsiaTheme="minorEastAsia"/>
      <w:b/>
      <w:bCs/>
      <w:sz w:val="20"/>
      <w:szCs w:val="20"/>
      <w:lang w:eastAsia="ko-KR"/>
      <w14:ligatures w14:val="none"/>
    </w:rPr>
  </w:style>
  <w:style w:type="paragraph" w:styleId="aa">
    <w:name w:val="Normal (Web)"/>
    <w:basedOn w:val="a"/>
    <w:uiPriority w:val="99"/>
    <w:semiHidden/>
    <w:unhideWhenUsed/>
    <w:rsid w:val="006770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b">
    <w:name w:val="List Paragraph"/>
    <w:basedOn w:val="a"/>
    <w:uiPriority w:val="34"/>
    <w:qFormat/>
    <w:rsid w:val="009A597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9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장윤서(대학원 보건학과)</cp:lastModifiedBy>
  <cp:revision>11</cp:revision>
  <dcterms:created xsi:type="dcterms:W3CDTF">2024-02-06T13:50:00Z</dcterms:created>
  <dcterms:modified xsi:type="dcterms:W3CDTF">2025-01-03T07:02:00Z</dcterms:modified>
</cp:coreProperties>
</file>